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300" w:type="dxa"/>
        <w:tblBorders>
          <w:top w:val="single" w:sz="6" w:space="0" w:color="D0CDE5"/>
          <w:left w:val="single" w:sz="6" w:space="0" w:color="D0CDE5"/>
          <w:bottom w:val="single" w:sz="6" w:space="0" w:color="D0CDE5"/>
          <w:right w:val="single" w:sz="6" w:space="0" w:color="D0CDE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2"/>
        <w:gridCol w:w="4998"/>
      </w:tblGrid>
      <w:tr w:rsidR="00F50B90" w:rsidRPr="00F70D18" w14:paraId="1002130A" w14:textId="77777777" w:rsidTr="003B1339">
        <w:tc>
          <w:tcPr>
            <w:tcW w:w="9060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F4D7A8" w14:textId="44FDEEF5" w:rsidR="00F50B90" w:rsidRPr="00F70D18" w:rsidRDefault="00F50B90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presentativeness of Study Participants</w:t>
            </w:r>
          </w:p>
        </w:tc>
      </w:tr>
      <w:tr w:rsidR="00F50B90" w:rsidRPr="00F70D18" w14:paraId="227514CF" w14:textId="77777777" w:rsidTr="003B1339">
        <w:tc>
          <w:tcPr>
            <w:tcW w:w="4062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A1134A" w14:textId="77777777" w:rsidR="00F50B90" w:rsidRPr="00F70D18" w:rsidRDefault="00F50B90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 type(s)/subtype(s)/stage(s)/condition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6DE19D" w14:textId="77777777" w:rsidR="00F50B90" w:rsidRPr="00F70D18" w:rsidRDefault="009F59C6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vanced/Stage IV patients with cancer</w:t>
            </w:r>
          </w:p>
        </w:tc>
      </w:tr>
      <w:tr w:rsidR="00F50B90" w:rsidRPr="00F70D18" w14:paraId="65AF54FA" w14:textId="77777777" w:rsidTr="003B1339">
        <w:tc>
          <w:tcPr>
            <w:tcW w:w="9060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AC1BB3" w14:textId="77777777" w:rsidR="00F50B90" w:rsidRPr="00F70D18" w:rsidRDefault="00F50B90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iderations related to:</w:t>
            </w:r>
          </w:p>
        </w:tc>
      </w:tr>
      <w:tr w:rsidR="00F50B90" w:rsidRPr="00F70D18" w14:paraId="3D5B49EA" w14:textId="77777777" w:rsidTr="003B1339">
        <w:tc>
          <w:tcPr>
            <w:tcW w:w="4062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125BE872" w14:textId="77777777" w:rsidR="00F50B90" w:rsidRPr="00F70D18" w:rsidRDefault="00F50B90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F11263" w14:textId="77777777" w:rsidR="00F50B90" w:rsidRPr="00F70D18" w:rsidRDefault="0092703A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63 % </w:t>
            </w:r>
            <w:r w:rsidR="00227B13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N</w:t>
            </w: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=19) female and 11 % male ( N=11)</w:t>
            </w:r>
          </w:p>
        </w:tc>
      </w:tr>
      <w:tr w:rsidR="00F50B90" w:rsidRPr="00F70D18" w14:paraId="3C8C7C26" w14:textId="77777777" w:rsidTr="003B1339">
        <w:tc>
          <w:tcPr>
            <w:tcW w:w="4062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722F69DA" w14:textId="77777777" w:rsidR="00F50B90" w:rsidRPr="00F70D18" w:rsidRDefault="00F50B90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FCB3DA" w14:textId="77777777" w:rsidR="00F50B90" w:rsidRPr="00F70D18" w:rsidRDefault="0092703A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hAnsi="Arial" w:cs="Arial"/>
                <w:bCs/>
                <w:sz w:val="24"/>
                <w:szCs w:val="24"/>
              </w:rPr>
              <w:t xml:space="preserve">Median age at study enrollment, years (range) </w:t>
            </w:r>
            <w:r w:rsidRPr="00F70D18">
              <w:rPr>
                <w:rFonts w:ascii="Arial" w:hAnsi="Arial" w:cs="Arial"/>
                <w:sz w:val="24"/>
                <w:szCs w:val="24"/>
              </w:rPr>
              <w:t>57 (30–77)</w:t>
            </w:r>
          </w:p>
        </w:tc>
      </w:tr>
      <w:tr w:rsidR="00F50B90" w:rsidRPr="00F70D18" w14:paraId="7569AEC7" w14:textId="77777777" w:rsidTr="003B1339">
        <w:tc>
          <w:tcPr>
            <w:tcW w:w="4062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7483A25B" w14:textId="77777777" w:rsidR="00F50B90" w:rsidRPr="00F70D18" w:rsidRDefault="00F50B90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F8741E" w14:textId="77777777" w:rsidR="0092703A" w:rsidRPr="00F70D18" w:rsidRDefault="0092703A" w:rsidP="00927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ian</w:t>
            </w: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ab/>
              <w:t>3 (10 %)</w:t>
            </w:r>
          </w:p>
          <w:p w14:paraId="6E8B94DD" w14:textId="77777777" w:rsidR="0092703A" w:rsidRPr="00F70D18" w:rsidRDefault="0092703A" w:rsidP="00927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ab/>
              <w:t>21 (70 %)</w:t>
            </w:r>
          </w:p>
          <w:p w14:paraId="7BDAC6C3" w14:textId="77777777" w:rsidR="0092703A" w:rsidRPr="00F70D18" w:rsidRDefault="0092703A" w:rsidP="00927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panic</w:t>
            </w: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ab/>
              <w:t>2 (7 %)</w:t>
            </w:r>
          </w:p>
          <w:p w14:paraId="13081703" w14:textId="77777777" w:rsidR="0092703A" w:rsidRPr="00F70D18" w:rsidRDefault="0092703A" w:rsidP="00927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frican-American</w:t>
            </w: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ab/>
              <w:t>3 (10 %)</w:t>
            </w:r>
          </w:p>
          <w:p w14:paraId="38677E6B" w14:textId="77777777" w:rsidR="00F50B90" w:rsidRPr="00F70D18" w:rsidRDefault="0092703A" w:rsidP="00927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</w:t>
            </w: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ab/>
              <w:t>1 (3 %)</w:t>
            </w:r>
          </w:p>
        </w:tc>
      </w:tr>
      <w:tr w:rsidR="00F50B90" w:rsidRPr="00F70D18" w14:paraId="4E35F786" w14:textId="77777777" w:rsidTr="003B1339">
        <w:tc>
          <w:tcPr>
            <w:tcW w:w="4062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14:paraId="7262F550" w14:textId="77777777" w:rsidR="00F50B90" w:rsidRPr="00F70D18" w:rsidRDefault="00F50B90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ography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69E2FD" w14:textId="77777777" w:rsidR="00F50B90" w:rsidRPr="00F70D18" w:rsidRDefault="0092703A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a referral clinic majority of the patients were from Texas. </w:t>
            </w:r>
          </w:p>
        </w:tc>
      </w:tr>
      <w:tr w:rsidR="00F50B90" w:rsidRPr="00F70D18" w14:paraId="2644561B" w14:textId="77777777" w:rsidTr="003B1339">
        <w:tc>
          <w:tcPr>
            <w:tcW w:w="4062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65B3F0" w14:textId="77777777" w:rsidR="00F50B90" w:rsidRPr="00F70D18" w:rsidRDefault="00F50B90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 considerations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B4B303" w14:textId="77777777" w:rsidR="00F50B90" w:rsidRPr="00F70D18" w:rsidRDefault="0092703A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his is a Phase 1 clinical trial in a large academic center. 30 patients with multiple </w:t>
            </w:r>
            <w:r w:rsidR="00227B13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vanced</w:t>
            </w: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olid tumors were enrolled across 4 cohorts (3mg/500mg; 3mg/1000mg, 4mg/1000mg; 4mg/1500mg). 19 were female (63%), median age was 57 (range: 30–77), all were ECOG PS 1. Tumor types included sarcoma (6), breast (4), ovarian (4), head and neck (3), colorectal (2), lung (2), renal cell (2), endometrial (2), gastro-esophageal junction (1), prostate (1), stomach (1), urachus (1) and cervical cancer (1).</w:t>
            </w:r>
          </w:p>
        </w:tc>
      </w:tr>
      <w:tr w:rsidR="00F50B90" w:rsidRPr="00F70D18" w14:paraId="293818B3" w14:textId="77777777" w:rsidTr="003B1339">
        <w:tc>
          <w:tcPr>
            <w:tcW w:w="4062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A7FF62" w14:textId="77777777" w:rsidR="00F50B90" w:rsidRPr="00F70D18" w:rsidRDefault="00F50B90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erall representativeness of this study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FD2793" w14:textId="77777777" w:rsidR="0092703A" w:rsidRPr="00F70D18" w:rsidRDefault="00F50B90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he age distribution of our study is </w:t>
            </w:r>
            <w:proofErr w:type="gramStart"/>
            <w:r w:rsidR="0092703A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milar to</w:t>
            </w:r>
            <w:proofErr w:type="gramEnd"/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he average age distribution of </w:t>
            </w:r>
            <w:r w:rsidR="0092703A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vanced solid tumor patients in Phase 1 clinical trials. </w:t>
            </w:r>
          </w:p>
          <w:p w14:paraId="2BE3E521" w14:textId="77777777" w:rsidR="0092703A" w:rsidRPr="00F70D18" w:rsidRDefault="0092703A" w:rsidP="00F50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20B05EF8" w14:textId="6C90F920" w:rsidR="00F50B90" w:rsidRPr="00F70D18" w:rsidRDefault="0092703A" w:rsidP="003B13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he male and female population and the race distribution is similar to that of an analysis of a 13,847 patients in </w:t>
            </w:r>
            <w:r w:rsidR="00F70D18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465 protocols </w:t>
            </w:r>
            <w:proofErr w:type="spellStart"/>
            <w:r w:rsidR="00F70D18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hara</w:t>
            </w:r>
            <w:proofErr w:type="spellEnd"/>
            <w:r w:rsidR="00F70D18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, et </w:t>
            </w:r>
            <w:proofErr w:type="gramStart"/>
            <w:r w:rsidR="00F70D18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  Early</w:t>
            </w:r>
            <w:proofErr w:type="gramEnd"/>
            <w:r w:rsidR="00F70D18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rug development in solid </w:t>
            </w:r>
            <w:proofErr w:type="spellStart"/>
            <w:r w:rsidR="00F70D18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urs</w:t>
            </w:r>
            <w:proofErr w:type="spellEnd"/>
            <w:r w:rsidR="00F70D18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analysis of National Cancer Institute-sponsored phase 1 trials. Lancet. 2022 Aug 13;400(10351):512-521. </w:t>
            </w:r>
            <w:proofErr w:type="spellStart"/>
            <w:r w:rsidR="00F70D18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i</w:t>
            </w:r>
            <w:proofErr w:type="spellEnd"/>
            <w:r w:rsidR="00F70D18" w:rsidRPr="00F70D1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10.1016/S0140-6736(22)01390-3. PMID: 35964611; PMCID: PMC9477645.</w:t>
            </w:r>
          </w:p>
        </w:tc>
      </w:tr>
    </w:tbl>
    <w:p w14:paraId="6818653D" w14:textId="77777777" w:rsidR="00F50B90" w:rsidRDefault="00F50B90" w:rsidP="003B1339"/>
    <w:sectPr w:rsidR="00F50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B90"/>
    <w:rsid w:val="00227B13"/>
    <w:rsid w:val="003B1339"/>
    <w:rsid w:val="00427D2E"/>
    <w:rsid w:val="005856D3"/>
    <w:rsid w:val="0092703A"/>
    <w:rsid w:val="009F59C6"/>
    <w:rsid w:val="00B66CA0"/>
    <w:rsid w:val="00E65EE6"/>
    <w:rsid w:val="00F50B90"/>
    <w:rsid w:val="00F70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5B6A2"/>
  <w15:chartTrackingRefBased/>
  <w15:docId w15:val="{BF17CB11-B2D2-48F5-9C29-E71F16AF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2703A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92703A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8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iah,Vivek</dc:creator>
  <cp:keywords/>
  <dc:description/>
  <cp:lastModifiedBy>Stephen,Bettzy A</cp:lastModifiedBy>
  <cp:revision>4</cp:revision>
  <dcterms:created xsi:type="dcterms:W3CDTF">2023-11-22T20:53:00Z</dcterms:created>
  <dcterms:modified xsi:type="dcterms:W3CDTF">2023-11-22T21:05:00Z</dcterms:modified>
</cp:coreProperties>
</file>